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E17A8" w14:textId="0925626B" w:rsidR="006953E2" w:rsidRPr="0038489E" w:rsidRDefault="006953E2" w:rsidP="006953E2">
      <w:pPr>
        <w:rPr>
          <w:rFonts w:ascii="Palatino Linotype" w:hAnsi="Palatino Linotype" w:cs="Times New Roman"/>
          <w:sz w:val="18"/>
          <w:szCs w:val="18"/>
        </w:rPr>
      </w:pPr>
      <w:r w:rsidRPr="0038489E">
        <w:rPr>
          <w:rFonts w:ascii="Palatino Linotype" w:hAnsi="Palatino Linotype" w:cs="Times New Roman"/>
          <w:b/>
          <w:sz w:val="18"/>
          <w:szCs w:val="18"/>
        </w:rPr>
        <w:t>Table S</w:t>
      </w:r>
      <w:r w:rsidR="005961C8">
        <w:rPr>
          <w:rFonts w:ascii="Palatino Linotype" w:hAnsi="Palatino Linotype" w:cs="Times New Roman"/>
          <w:b/>
          <w:sz w:val="18"/>
          <w:szCs w:val="18"/>
        </w:rPr>
        <w:t>2</w:t>
      </w:r>
      <w:r w:rsidR="0038489E" w:rsidRPr="0038489E">
        <w:rPr>
          <w:rFonts w:ascii="Palatino Linotype" w:hAnsi="Palatino Linotype" w:cs="Times New Roman"/>
          <w:b/>
          <w:sz w:val="18"/>
          <w:szCs w:val="18"/>
        </w:rPr>
        <w:t>.</w:t>
      </w:r>
      <w:r w:rsidRPr="0038489E">
        <w:rPr>
          <w:rFonts w:ascii="Palatino Linotype" w:hAnsi="Palatino Linotype" w:cs="Times New Roman"/>
          <w:sz w:val="18"/>
          <w:szCs w:val="18"/>
        </w:rPr>
        <w:t xml:space="preserve"> Primers </w:t>
      </w:r>
      <w:r w:rsidR="00F94D20" w:rsidRPr="0038489E">
        <w:rPr>
          <w:rFonts w:ascii="Palatino Linotype" w:hAnsi="Palatino Linotype" w:cs="Times New Roman"/>
          <w:sz w:val="18"/>
          <w:szCs w:val="18"/>
        </w:rPr>
        <w:t>used</w:t>
      </w:r>
      <w:r w:rsidRPr="0038489E">
        <w:rPr>
          <w:rFonts w:ascii="Palatino Linotype" w:hAnsi="Palatino Linotype" w:cs="Times New Roman"/>
          <w:sz w:val="18"/>
          <w:szCs w:val="18"/>
        </w:rPr>
        <w:t xml:space="preserve"> in this study</w:t>
      </w:r>
    </w:p>
    <w:tbl>
      <w:tblPr>
        <w:tblW w:w="974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2835"/>
        <w:gridCol w:w="1100"/>
        <w:gridCol w:w="567"/>
        <w:gridCol w:w="2268"/>
        <w:gridCol w:w="1134"/>
      </w:tblGrid>
      <w:tr w:rsidR="002E2E3A" w:rsidRPr="002F294B" w14:paraId="0E21F699" w14:textId="77777777" w:rsidTr="00017F21">
        <w:trPr>
          <w:trHeight w:val="284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78F3" w14:textId="77777777" w:rsidR="002E2E3A" w:rsidRPr="002F294B" w:rsidRDefault="002E2E3A" w:rsidP="002F294B">
            <w:pPr>
              <w:widowControl/>
              <w:ind w:rightChars="50" w:right="105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rimer</w:t>
            </w:r>
            <w:r w:rsid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name</w:t>
            </w:r>
            <w:r w:rsidR="00B43E55"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abbr.</w:t>
            </w: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2D1DA" w14:textId="77777777" w:rsidR="002E2E3A" w:rsidRPr="002F294B" w:rsidRDefault="002E2E3A" w:rsidP="00F94D2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equences (5'-3'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096E4A" w14:textId="77777777" w:rsidR="002E2E3A" w:rsidRPr="002F294B" w:rsidRDefault="002E2E3A" w:rsidP="00F94D2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L</w:t>
            </w:r>
            <w:r w:rsidRPr="002F294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cation</w:t>
            </w:r>
            <w:r w:rsidRPr="002F294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8DB68" w14:textId="77777777" w:rsidR="002E2E3A" w:rsidRPr="002F294B" w:rsidRDefault="002E2E3A" w:rsidP="00F94D2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T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0C69" w14:textId="77777777" w:rsidR="002E2E3A" w:rsidRPr="002F294B" w:rsidRDefault="002E2E3A" w:rsidP="00F94D2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Us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F6D3A3" w14:textId="77777777" w:rsidR="002E2E3A" w:rsidRPr="002F294B" w:rsidRDefault="002E2E3A" w:rsidP="00F94D20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F294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r</w:t>
            </w:r>
            <w:r w:rsidRPr="002F294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eference</w:t>
            </w:r>
          </w:p>
        </w:tc>
      </w:tr>
      <w:tr w:rsidR="002E2E3A" w:rsidRPr="008270EA" w14:paraId="2B8B1839" w14:textId="77777777" w:rsidTr="00017F21">
        <w:trPr>
          <w:trHeight w:val="284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1217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ztF</w:t>
            </w:r>
            <w:proofErr w:type="spellEnd"/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F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D345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06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TAAATTAAG</w:t>
            </w:r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T</w:t>
            </w:r>
            <w:r w:rsidRPr="0070006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  <w:t>CCAACGTAGAGCGTATG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DF2E1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="00D766D8" w:rsidRPr="00D766D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8278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2289" w14:textId="77777777" w:rsidR="002E2E3A" w:rsidRPr="00C775F7" w:rsidRDefault="00345EA7" w:rsidP="00345EA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45EA7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AvrPiz</w:t>
            </w:r>
            <w:proofErr w:type="spellEnd"/>
            <w:r w:rsidRPr="00345EA7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-t</w:t>
            </w:r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E2E3A"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li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cation</w:t>
            </w:r>
            <w:r w:rsidR="002E2E3A"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EE604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ublished [23] </w:t>
            </w:r>
          </w:p>
        </w:tc>
      </w:tr>
      <w:tr w:rsidR="002E2E3A" w:rsidRPr="008270EA" w14:paraId="0BBB37A8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046C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ztR</w:t>
            </w:r>
            <w:proofErr w:type="spellEnd"/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622C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0006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TTGAGCTC</w:t>
            </w:r>
            <w:r w:rsidRPr="0070006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  <w:t>TCCGTTGAAGCAACAGGAT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362201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07</w:t>
            </w:r>
            <w:r w:rsidR="00D766D8" w:rsidRPr="00D766D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490B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0C2E" w14:textId="77777777" w:rsidR="002E2E3A" w:rsidRPr="00C775F7" w:rsidRDefault="00345EA7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45EA7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AvrPiz</w:t>
            </w:r>
            <w:proofErr w:type="spellEnd"/>
            <w:r w:rsidRPr="00345EA7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-t</w:t>
            </w:r>
            <w:r w:rsidRPr="00C775F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mpli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E0ABE" w14:textId="77777777" w:rsidR="002E2E3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ublished [23]</w:t>
            </w:r>
          </w:p>
          <w:p w14:paraId="2E0EE02F" w14:textId="77777777" w:rsidR="002E2E3A" w:rsidRPr="00C775F7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2E3A" w:rsidRPr="008270EA" w14:paraId="23BD5B29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CD92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F1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F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33F5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TGACCATTGGAATGCG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C6F048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-161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-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CF6C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5732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The 5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′fragment 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407D6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1DC2492F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F323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R1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R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44E0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TTTGACTCGTCCCCAGGT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394A4D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18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2871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40EF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The 5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′fragment amplifi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ternal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7C80C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6893CBEB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4BD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F2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F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5B8B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CAAGCATACCAACGGG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919971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72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7BDC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91D8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Times-Roman" w:hAnsi="Times New Roman" w:cs="Times New Roman" w:hint="eastAsia"/>
                <w:kern w:val="0"/>
                <w:sz w:val="16"/>
                <w:szCs w:val="16"/>
              </w:rPr>
              <w:t>Middle fragment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BED19" w14:textId="77777777" w:rsidR="002E2E3A" w:rsidRPr="008270EA" w:rsidRDefault="002E2E3A" w:rsidP="00C775F7">
            <w:pPr>
              <w:widowControl/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5EC1D1DD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EF89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R2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R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033B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GACGGGATTTGGTTCGA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04CB91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24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7169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AD2D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Times-Roman" w:hAnsi="Times New Roman" w:cs="Times New Roman" w:hint="eastAsia"/>
                <w:kern w:val="0"/>
                <w:sz w:val="16"/>
                <w:szCs w:val="16"/>
              </w:rPr>
              <w:t>Middle fragment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mplific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ternal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15DA2" w14:textId="77777777" w:rsidR="002E2E3A" w:rsidRPr="008270EA" w:rsidRDefault="002E2E3A" w:rsidP="002E2E3A">
            <w:pPr>
              <w:widowControl/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59467423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E619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F3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F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2C9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CTTCTCCACCATCCAGCC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A07393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22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C7DC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2DB2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  <w:t>3</w:t>
            </w:r>
            <w:r w:rsidRPr="008270EA">
              <w:rPr>
                <w:rFonts w:ascii="Times New Roman" w:eastAsia="SymbolMT" w:hAnsi="Times New Roman" w:cs="Times New Roman"/>
                <w:kern w:val="0"/>
                <w:sz w:val="16"/>
                <w:szCs w:val="16"/>
              </w:rPr>
              <w:t xml:space="preserve">′ </w:t>
            </w:r>
            <w:r w:rsidRPr="008270EA"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  <w:t>fragment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mplification and sequen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3D95D" w14:textId="77777777" w:rsidR="002E2E3A" w:rsidRPr="008270EA" w:rsidRDefault="002E2E3A" w:rsidP="00C775F7">
            <w:pPr>
              <w:widowControl/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35383FDF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5B1F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vrPizt-R3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R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B07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GTTATGATGCCAGGAGCC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55B1E8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35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ECD8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F2F5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  <w:t>3</w:t>
            </w:r>
            <w:r w:rsidRPr="008270EA">
              <w:rPr>
                <w:rFonts w:ascii="Times New Roman" w:eastAsia="SymbolMT" w:hAnsi="Times New Roman" w:cs="Times New Roman"/>
                <w:kern w:val="0"/>
                <w:sz w:val="16"/>
                <w:szCs w:val="16"/>
              </w:rPr>
              <w:t xml:space="preserve">′ </w:t>
            </w:r>
            <w:r w:rsidRPr="008270EA"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  <w:t xml:space="preserve">fragment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D8EB4" w14:textId="77777777" w:rsidR="002E2E3A" w:rsidRPr="008270EA" w:rsidRDefault="002E2E3A" w:rsidP="00C775F7">
            <w:pPr>
              <w:widowControl/>
              <w:rPr>
                <w:rFonts w:ascii="Times New Roman" w:eastAsia="Times-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56BD26C4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157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-W1F-F01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F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678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AATTCAATTAGGAACGAGCCA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9171D3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94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912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7044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ternal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DE9BE" w14:textId="77777777" w:rsidR="002E2E3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22D74F8E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51A13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3-W1F-F09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F09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621D1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AAGGAAGAAGGCGGGTTG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4F8C43BD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68</w:t>
            </w:r>
            <w:r w:rsidRPr="0031759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～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6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F8A51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A2B68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ternal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9FF06C" w14:textId="77777777" w:rsidR="002E2E3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2E2E3A" w:rsidRPr="008270EA" w14:paraId="1959C7CA" w14:textId="77777777" w:rsidTr="00017F21">
        <w:trPr>
          <w:trHeight w:val="284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3B8C7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8-CW1F-B08</w:t>
            </w:r>
            <w:r w:rsidR="00E47B8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B0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47AFE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TCAATAAACCCTTCAGCCA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F2DCC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091-2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CEEE8" w14:textId="77777777" w:rsidR="002E2E3A" w:rsidRPr="008270EA" w:rsidRDefault="002E2E3A" w:rsidP="00C775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6279B" w14:textId="77777777" w:rsidR="002E2E3A" w:rsidRPr="008270E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ternal </w:t>
            </w:r>
            <w:r w:rsidRPr="008270E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quen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A194E" w14:textId="77777777" w:rsidR="002E2E3A" w:rsidRDefault="002E2E3A" w:rsidP="002E2E3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14:paraId="24524D00" w14:textId="77777777" w:rsidR="006953E2" w:rsidRDefault="00D766D8" w:rsidP="006953E2">
      <w:pPr>
        <w:rPr>
          <w:rFonts w:ascii="Times New Roman" w:hAnsi="Times New Roman" w:cs="Times New Roman"/>
        </w:rPr>
      </w:pPr>
      <w:r w:rsidRPr="00D766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6953E2" w:rsidRPr="00824548">
        <w:rPr>
          <w:rFonts w:ascii="Times New Roman" w:hAnsi="Times New Roman" w:cs="Times New Roman"/>
          <w:sz w:val="16"/>
          <w:szCs w:val="16"/>
        </w:rPr>
        <w:t xml:space="preserve">: </w:t>
      </w:r>
      <w:r w:rsidR="006953E2">
        <w:rPr>
          <w:rFonts w:ascii="Times New Roman" w:hAnsi="Times New Roman" w:cs="Times New Roman" w:hint="eastAsia"/>
          <w:sz w:val="16"/>
          <w:szCs w:val="16"/>
        </w:rPr>
        <w:t>P</w:t>
      </w:r>
      <w:r w:rsidR="006953E2" w:rsidRPr="00824548">
        <w:rPr>
          <w:rFonts w:ascii="Times New Roman" w:hAnsi="Times New Roman" w:cs="Times New Roman" w:hint="eastAsia"/>
          <w:sz w:val="16"/>
          <w:szCs w:val="16"/>
        </w:rPr>
        <w:t>rimer</w:t>
      </w:r>
      <w:r w:rsidR="006953E2" w:rsidRPr="00824548">
        <w:rPr>
          <w:rFonts w:ascii="Times New Roman" w:hAnsi="Times New Roman" w:cs="Times New Roman"/>
          <w:sz w:val="16"/>
          <w:szCs w:val="16"/>
        </w:rPr>
        <w:t>’</w:t>
      </w:r>
      <w:r w:rsidR="006953E2" w:rsidRPr="00824548">
        <w:rPr>
          <w:rFonts w:ascii="Times New Roman" w:hAnsi="Times New Roman" w:cs="Times New Roman" w:hint="eastAsia"/>
          <w:sz w:val="16"/>
          <w:szCs w:val="16"/>
        </w:rPr>
        <w:t xml:space="preserve">s location in the </w:t>
      </w:r>
      <w:proofErr w:type="spellStart"/>
      <w:r w:rsidR="006953E2" w:rsidRPr="00345EA7">
        <w:rPr>
          <w:rFonts w:ascii="Times New Roman" w:hAnsi="Times New Roman" w:cs="Times New Roman" w:hint="eastAsia"/>
          <w:i/>
          <w:sz w:val="16"/>
          <w:szCs w:val="16"/>
        </w:rPr>
        <w:t>AvrPiz</w:t>
      </w:r>
      <w:proofErr w:type="spellEnd"/>
      <w:r w:rsidR="006953E2" w:rsidRPr="00345EA7">
        <w:rPr>
          <w:rFonts w:ascii="Times New Roman" w:hAnsi="Times New Roman" w:cs="Times New Roman" w:hint="eastAsia"/>
          <w:i/>
          <w:sz w:val="16"/>
          <w:szCs w:val="16"/>
        </w:rPr>
        <w:t>-t</w:t>
      </w:r>
      <w:r w:rsidR="006953E2" w:rsidRPr="00824548">
        <w:rPr>
          <w:rFonts w:ascii="Times New Roman" w:hAnsi="Times New Roman" w:cs="Times New Roman" w:hint="eastAsia"/>
          <w:sz w:val="16"/>
          <w:szCs w:val="16"/>
        </w:rPr>
        <w:t xml:space="preserve"> gene</w:t>
      </w:r>
      <w:r w:rsidR="00E47B8D">
        <w:rPr>
          <w:rFonts w:ascii="Times New Roman" w:hAnsi="Times New Roman" w:cs="Times New Roman"/>
          <w:sz w:val="16"/>
          <w:szCs w:val="16"/>
        </w:rPr>
        <w:t xml:space="preserve"> </w:t>
      </w:r>
      <w:r w:rsidR="006953E2" w:rsidRPr="00824548">
        <w:rPr>
          <w:rFonts w:ascii="Times New Roman" w:hAnsi="Times New Roman" w:cs="Times New Roman" w:hint="eastAsia"/>
          <w:sz w:val="16"/>
          <w:szCs w:val="16"/>
        </w:rPr>
        <w:t xml:space="preserve">(EU837058). </w:t>
      </w:r>
      <w:proofErr w:type="spellStart"/>
      <w:r w:rsidR="006953E2">
        <w:rPr>
          <w:rFonts w:ascii="Times New Roman" w:hAnsi="Times New Roman" w:cs="Times New Roman" w:hint="eastAsia"/>
          <w:sz w:val="16"/>
          <w:szCs w:val="16"/>
        </w:rPr>
        <w:t>Negeative</w:t>
      </w:r>
      <w:proofErr w:type="spellEnd"/>
      <w:r w:rsidR="006953E2">
        <w:rPr>
          <w:rFonts w:ascii="Times New Roman" w:hAnsi="Times New Roman" w:cs="Times New Roman" w:hint="eastAsia"/>
          <w:sz w:val="16"/>
          <w:szCs w:val="16"/>
        </w:rPr>
        <w:t xml:space="preserve"> value representative the primer located in the </w:t>
      </w:r>
      <w:r>
        <w:rPr>
          <w:rFonts w:ascii="Times New Roman" w:hAnsi="Times New Roman" w:cs="Times New Roman"/>
          <w:sz w:val="16"/>
          <w:szCs w:val="16"/>
        </w:rPr>
        <w:t xml:space="preserve">gene’s </w:t>
      </w:r>
      <w:r w:rsidR="006953E2">
        <w:rPr>
          <w:rFonts w:ascii="Times New Roman" w:hAnsi="Times New Roman" w:cs="Times New Roman" w:hint="eastAsia"/>
          <w:sz w:val="16"/>
          <w:szCs w:val="16"/>
        </w:rPr>
        <w:t>upstream, more than 2507 showed that the primer located in the downstream of the complete gene.</w:t>
      </w:r>
      <w:r w:rsidR="00334433">
        <w:rPr>
          <w:rFonts w:ascii="Times New Roman" w:hAnsi="Times New Roman" w:cs="Times New Roman"/>
          <w:sz w:val="16"/>
          <w:szCs w:val="16"/>
        </w:rPr>
        <w:t xml:space="preserve">  </w:t>
      </w:r>
      <w:r w:rsidRPr="00D766D8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and </w:t>
      </w:r>
      <w:proofErr w:type="gramStart"/>
      <w:r w:rsidRPr="00D766D8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 ,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l</w:t>
      </w:r>
      <w:r w:rsidR="00334433">
        <w:rPr>
          <w:rFonts w:ascii="Times New Roman" w:hAnsi="Times New Roman" w:cs="Times New Roman"/>
          <w:sz w:val="16"/>
          <w:szCs w:val="16"/>
        </w:rPr>
        <w:t>ocation of</w:t>
      </w:r>
      <w:r w:rsidRPr="00D766D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hade sequence</w:t>
      </w:r>
      <w:r w:rsidR="00334433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of primer </w:t>
      </w:r>
      <w:proofErr w:type="spellStart"/>
      <w:r w:rsidR="00334433">
        <w:rPr>
          <w:rFonts w:ascii="Times New Roman" w:hAnsi="Times New Roman" w:cs="Times New Roman"/>
          <w:sz w:val="16"/>
          <w:szCs w:val="16"/>
        </w:rPr>
        <w:t>AvztF</w:t>
      </w:r>
      <w:proofErr w:type="spellEnd"/>
      <w:r>
        <w:rPr>
          <w:rFonts w:ascii="Times New Roman" w:hAnsi="Times New Roman" w:cs="Times New Roman"/>
          <w:sz w:val="16"/>
          <w:szCs w:val="16"/>
        </w:rPr>
        <w:t>,</w:t>
      </w:r>
      <w:r w:rsidR="0033443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34433">
        <w:rPr>
          <w:rFonts w:ascii="Times New Roman" w:hAnsi="Times New Roman" w:cs="Times New Roman"/>
          <w:sz w:val="16"/>
          <w:szCs w:val="16"/>
        </w:rPr>
        <w:t>AvztR</w:t>
      </w:r>
      <w:proofErr w:type="spellEnd"/>
      <w:r w:rsidR="00334433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espectively</w:t>
      </w:r>
      <w:r w:rsidR="00334433">
        <w:rPr>
          <w:rFonts w:ascii="Times New Roman" w:hAnsi="Times New Roman" w:cs="Times New Roman"/>
          <w:sz w:val="16"/>
          <w:szCs w:val="16"/>
        </w:rPr>
        <w:t>.</w:t>
      </w:r>
    </w:p>
    <w:sectPr w:rsidR="006953E2" w:rsidSect="00CF13A1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2CD174" w14:textId="77777777" w:rsidR="00197198" w:rsidRDefault="00197198" w:rsidP="000B2E27">
      <w:r>
        <w:separator/>
      </w:r>
    </w:p>
  </w:endnote>
  <w:endnote w:type="continuationSeparator" w:id="0">
    <w:p w14:paraId="46D5203D" w14:textId="77777777" w:rsidR="00197198" w:rsidRDefault="00197198" w:rsidP="000B2E27">
      <w:r>
        <w:continuationSeparator/>
      </w:r>
    </w:p>
  </w:endnote>
  <w:endnote w:type="continuationNotice" w:id="1">
    <w:p w14:paraId="0DCADF9F" w14:textId="77777777" w:rsidR="00197198" w:rsidRDefault="001971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-Roman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Symbol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574C8" w14:textId="77777777" w:rsidR="001C5CAF" w:rsidRDefault="001C5C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9CF53" w14:textId="77777777" w:rsidR="00197198" w:rsidRDefault="00197198" w:rsidP="000B2E27">
      <w:r>
        <w:separator/>
      </w:r>
    </w:p>
  </w:footnote>
  <w:footnote w:type="continuationSeparator" w:id="0">
    <w:p w14:paraId="1B4EB809" w14:textId="77777777" w:rsidR="00197198" w:rsidRDefault="00197198" w:rsidP="000B2E27">
      <w:r>
        <w:continuationSeparator/>
      </w:r>
    </w:p>
  </w:footnote>
  <w:footnote w:type="continuationNotice" w:id="1">
    <w:p w14:paraId="5DCEACBE" w14:textId="77777777" w:rsidR="00197198" w:rsidRDefault="001971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B6A204" w14:textId="77777777" w:rsidR="001C5CAF" w:rsidRDefault="001C5C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25"/>
    <w:rsid w:val="00017F21"/>
    <w:rsid w:val="000415FE"/>
    <w:rsid w:val="0004721B"/>
    <w:rsid w:val="000617CC"/>
    <w:rsid w:val="0007462A"/>
    <w:rsid w:val="000A1D33"/>
    <w:rsid w:val="000B2E27"/>
    <w:rsid w:val="000B34E4"/>
    <w:rsid w:val="000D0783"/>
    <w:rsid w:val="000F393E"/>
    <w:rsid w:val="00105FBE"/>
    <w:rsid w:val="00107F06"/>
    <w:rsid w:val="00141E0E"/>
    <w:rsid w:val="00173493"/>
    <w:rsid w:val="00185712"/>
    <w:rsid w:val="00197198"/>
    <w:rsid w:val="001B54AD"/>
    <w:rsid w:val="001B7C26"/>
    <w:rsid w:val="001C5CAF"/>
    <w:rsid w:val="001D0084"/>
    <w:rsid w:val="001E3720"/>
    <w:rsid w:val="00201DB1"/>
    <w:rsid w:val="002132DC"/>
    <w:rsid w:val="00217748"/>
    <w:rsid w:val="00253A22"/>
    <w:rsid w:val="00276FBC"/>
    <w:rsid w:val="002A145E"/>
    <w:rsid w:val="002D10E2"/>
    <w:rsid w:val="002E2796"/>
    <w:rsid w:val="002E2E3A"/>
    <w:rsid w:val="002F294B"/>
    <w:rsid w:val="00310DBB"/>
    <w:rsid w:val="00334433"/>
    <w:rsid w:val="00342EC9"/>
    <w:rsid w:val="00345EA7"/>
    <w:rsid w:val="00366972"/>
    <w:rsid w:val="0038489E"/>
    <w:rsid w:val="00394420"/>
    <w:rsid w:val="003D6803"/>
    <w:rsid w:val="00433DB0"/>
    <w:rsid w:val="004344BB"/>
    <w:rsid w:val="004D1ADE"/>
    <w:rsid w:val="00507FE1"/>
    <w:rsid w:val="00516E85"/>
    <w:rsid w:val="005509A1"/>
    <w:rsid w:val="00552136"/>
    <w:rsid w:val="00573602"/>
    <w:rsid w:val="00577461"/>
    <w:rsid w:val="005961C8"/>
    <w:rsid w:val="005B3062"/>
    <w:rsid w:val="005B766A"/>
    <w:rsid w:val="00621D67"/>
    <w:rsid w:val="00637FA2"/>
    <w:rsid w:val="00692785"/>
    <w:rsid w:val="006953E2"/>
    <w:rsid w:val="006A31C9"/>
    <w:rsid w:val="0070006A"/>
    <w:rsid w:val="00730D68"/>
    <w:rsid w:val="00760C54"/>
    <w:rsid w:val="00772852"/>
    <w:rsid w:val="007835F4"/>
    <w:rsid w:val="007D7DDA"/>
    <w:rsid w:val="007E3575"/>
    <w:rsid w:val="008100C3"/>
    <w:rsid w:val="00812164"/>
    <w:rsid w:val="00871125"/>
    <w:rsid w:val="008863A8"/>
    <w:rsid w:val="008A0EF3"/>
    <w:rsid w:val="008A3799"/>
    <w:rsid w:val="008B4624"/>
    <w:rsid w:val="008D0461"/>
    <w:rsid w:val="008D4B2C"/>
    <w:rsid w:val="008D51F2"/>
    <w:rsid w:val="009124F8"/>
    <w:rsid w:val="0091546B"/>
    <w:rsid w:val="00964635"/>
    <w:rsid w:val="00980040"/>
    <w:rsid w:val="009C5651"/>
    <w:rsid w:val="009D482D"/>
    <w:rsid w:val="009E6077"/>
    <w:rsid w:val="00A178F8"/>
    <w:rsid w:val="00A31DE7"/>
    <w:rsid w:val="00A52C3A"/>
    <w:rsid w:val="00A6735F"/>
    <w:rsid w:val="00A97F73"/>
    <w:rsid w:val="00AA3ADB"/>
    <w:rsid w:val="00AB72BE"/>
    <w:rsid w:val="00AC1883"/>
    <w:rsid w:val="00AD0FC1"/>
    <w:rsid w:val="00AE22A0"/>
    <w:rsid w:val="00AF41A1"/>
    <w:rsid w:val="00B26332"/>
    <w:rsid w:val="00B43E55"/>
    <w:rsid w:val="00B80778"/>
    <w:rsid w:val="00B813E0"/>
    <w:rsid w:val="00B96914"/>
    <w:rsid w:val="00BB2333"/>
    <w:rsid w:val="00BE5951"/>
    <w:rsid w:val="00C0401E"/>
    <w:rsid w:val="00C420AC"/>
    <w:rsid w:val="00C775F7"/>
    <w:rsid w:val="00C865B9"/>
    <w:rsid w:val="00C94352"/>
    <w:rsid w:val="00CB68AD"/>
    <w:rsid w:val="00CC34E7"/>
    <w:rsid w:val="00CE74AF"/>
    <w:rsid w:val="00CF13A1"/>
    <w:rsid w:val="00D0669B"/>
    <w:rsid w:val="00D558A6"/>
    <w:rsid w:val="00D766D8"/>
    <w:rsid w:val="00DA70AD"/>
    <w:rsid w:val="00DF12F8"/>
    <w:rsid w:val="00E115B3"/>
    <w:rsid w:val="00E15899"/>
    <w:rsid w:val="00E47B8D"/>
    <w:rsid w:val="00E9175F"/>
    <w:rsid w:val="00E93118"/>
    <w:rsid w:val="00EA0867"/>
    <w:rsid w:val="00EE1907"/>
    <w:rsid w:val="00F12334"/>
    <w:rsid w:val="00F15C78"/>
    <w:rsid w:val="00F90262"/>
    <w:rsid w:val="00F94D20"/>
    <w:rsid w:val="00FA4959"/>
    <w:rsid w:val="00FA7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AC632B-D96B-4F14-9125-90299111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71125"/>
  </w:style>
  <w:style w:type="table" w:styleId="TableGrid">
    <w:name w:val="Table Grid"/>
    <w:basedOn w:val="TableNormal"/>
    <w:uiPriority w:val="59"/>
    <w:rsid w:val="00871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125"/>
    <w:rPr>
      <w:sz w:val="18"/>
      <w:szCs w:val="18"/>
    </w:rPr>
  </w:style>
  <w:style w:type="paragraph" w:styleId="NoSpacing">
    <w:name w:val="No Spacing"/>
    <w:uiPriority w:val="1"/>
    <w:qFormat/>
    <w:rsid w:val="0087112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1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2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4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15C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C78"/>
    <w:rPr>
      <w:color w:val="954F72"/>
      <w:u w:val="single"/>
    </w:rPr>
  </w:style>
  <w:style w:type="paragraph" w:customStyle="1" w:styleId="font5">
    <w:name w:val="font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F15C78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Cs w:val="21"/>
    </w:rPr>
  </w:style>
  <w:style w:type="paragraph" w:customStyle="1" w:styleId="xl70">
    <w:name w:val="xl70"/>
    <w:basedOn w:val="Normal"/>
    <w:rsid w:val="00F15C78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7609EE-D57F-4894-86C5-D3D5A5E2C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hannon Kelly</cp:lastModifiedBy>
  <cp:revision>2</cp:revision>
  <dcterms:created xsi:type="dcterms:W3CDTF">2019-10-24T02:20:00Z</dcterms:created>
  <dcterms:modified xsi:type="dcterms:W3CDTF">2020-08-12T14:25:00Z</dcterms:modified>
</cp:coreProperties>
</file>